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lete taxonomic lineage of 27 microbial (bacteria and archaea) genomes used in this analysi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181"/>
        <w:gridCol w:w="1381"/>
        <w:gridCol w:w="7716"/>
      </w:tblGrid>
      <w:tr>
        <w:trPr>
          <w:trHeight w:val="315" w:hRule="atLeast"/>
        </w:trPr>
        <w:tc>
          <w:tcPr>
            <w:tcW w:w="13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Bacterial genomes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Genome Name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Symbol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Taxonomic ID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mplete Taxonomic Lineage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dimicrobium ferrooxidans DSM 10331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FE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5909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Actinobacteria; Actinobacteria (class); Acidimicrobidae; Acidimicrobiales; Acidimicrobineae; Acidimicrobiaceae; Acidimicrobium; Acidimicrobium ferrooxidans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uifex aeolicus VF5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AE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24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Aquificae; Aquificae (class); Aquificales; Aquificaceae; Aquifex; Aquifex aeolicus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cobacter butzleri RM4018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BU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7737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Proteobacteria; delta/epsilon subdivisions; Epsilonproteobacteria; Campylobacterales; Campylobacteraceae; Arcobacter; Arcobacter butzleri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illus subtilis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SUB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3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Firmicutes; Bacilli; Bacillales; Bacillaceae; Bacillus; Bacillus subtilis group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rrelia afzelii PKo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AF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236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Spirochaetes; Spirochaetes (class); Spirochaetales; Spirochaetaceae; Borrelia; Borrelia burgdorferi group; Borrelia afzelii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didatus Azobacteroides pseudotrichonymphae genomovar. CFP2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P2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1995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Bacteroidetes/Chlorobi group; Bacteroidetes; Bacteroidia; Bacteroidales; unclassified Bacteroidales; Candidatus Azobacteroides; Candidatus Azobacteroides pseudotrichonymphae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didatus Phytoplasma mali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H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692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Tenericutes; Mollicutes; Acholeplasmatales; Acholeplasmataceae; Candidatus Phytoplasma; 16SrX (Apple proliferation group)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amydophila abortus S26/3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B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497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Chlamydiae/Verrucomicrobia group; Chlamydiae; Chlamydiae (class); Chlamydiales; Chlamydiaceae; Chlamydophila; Chlamydophila abortus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stridium botulinum A str. ATCC 19397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OT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1770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Firmicutes; Clostridia; Clostridiales; Clostridiaceae; Clostridium; Clostridium botulinum; Clostridium botulinum A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tyoglomus thermophilum H-6-12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TH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799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Dictyoglomi; Dictyoglomia; Dictyoglomales; Dictyoglomaceae; Dictyoglomus; Dictyoglomus thermophilum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cherichia coli str. K-12 substr. DH10B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OLI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385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Proteobacteria; Gammaproteobacteria; Enterobacteriales; Enterobacteriaceae; Escherichia; Escherichia coli; Escherichia coli K-12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obacterium johnsoniae UW101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JO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6686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Bacteroidetes/Chlorobi group; Bacteroidetes; Flavobacteria; Flavobacteriales; Flavobacteriaceae; Flavobacterium; Flavobacterium johnsoniae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obacterium nucleatum subsp. nucleatum ATCC 25586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NU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304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Fusobacteria; Fusobacteria (class); Fusobacteriales; Fusobacteriaceae; Fusobacterium; Fusobacterium nucleatum; Fusobacterium nucleatum subsp. nucleatum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mmatimonas aurantiaca T-27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AU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066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Gemmatimonadetes; Gemmatimonadetes (class); Gemmatimonadales; Gemmatimonadaceae; Gemmatimonas; Gemmatimonas aurantiaca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obacillus brevis ATCC 367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B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7344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Firmicutes; Bacilli; Lactobacillales; Lactobacillaceae; Lactobacillus; Lactobacillus brevis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obacterium tuberculosis H37Rv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UB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332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Actinobacteria; Actinobacteria (class); Actinobacteridae; Actinomycetales; Corynebacterineae; Mycobacteriaceae; Mycobacterium; Mycobacterium tuberculosis complex; Mycobacterium tuberculosis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ionibacterium acnes KPA171202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AC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7747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Actinobacteria; Actinobacteria (class); Actinobacteridae; Actinomycetales; Propionibacterineae; Propionibacteriaceae; Propionibacterium; Propionibacterium acnes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dobacter sphaeroides 2.4.1 (CHROMOSOME1)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SP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2943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Proteobacteria; Alphaproteobacteria; Rhodobacterales; Rhodobacteraceae; Rhodobacter; Rhodobacter sphaeroides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ptococcus mutans UA159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U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007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Firmicutes; Bacilli; Lactobacillales; Streptococcaceae; Streptococcus; Streptococcus mutans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echococcus elongatus PCC 6301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EL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9084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Cyanobacteria; Chroococcales; Synechococcus; Synechococcus elongatus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rmodesulfovibrio yellowstonii DSM 11347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E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376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Nitrospirae; Nitrospira (class); Nitrospirales; Nitrospiraceae; Thermodesulfovibrio; Thermodesulfovibrio yellowstonii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rmomicrobium roseum DSM 5159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801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Chloroflexi; Thermomicrobia (class); Thermomicrobiales; Thermomicrobiaceae; Thermomicrobium; Thermomicrobium roseum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rmosipho africanus TCF52B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AF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4019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Thermotogae; Thermotogae (class); Thermotogales; Thermotogaceae; Thermosipho; Thermosipho africanus</w:t>
            </w:r>
          </w:p>
        </w:tc>
      </w:tr>
      <w:tr>
        <w:trPr>
          <w:trHeight w:val="300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rmus thermophilus HB8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TH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852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Deinococcus-Thermus; Deinococci; Thermales; Thermaceae; Thermus; Thermus thermophilus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ultured Termite group 1 bacterium phylotype Rs-D17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D17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1821</w:t>
            </w:r>
          </w:p>
        </w:tc>
        <w:tc>
          <w:tcPr>
            <w:tcW w:w="7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organisms; Bacteria; Elusimicrobia; environmental samples; uncultured Termite group 1 bacterium</w:t>
            </w:r>
          </w:p>
        </w:tc>
      </w:tr>
      <w:tr>
        <w:trPr>
          <w:trHeight w:val="315" w:hRule="atLeast"/>
        </w:trPr>
        <w:tc>
          <w:tcPr>
            <w:tcW w:w="13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rchaeal genomes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hd w:fill="FFFFFF" w:val="clear"/>
              </w:rPr>
            </w:pPr>
            <w:r>
              <w:rPr>
                <w:shd w:fill="FFFFFF" w:val="clear"/>
              </w:rPr>
              <w:t>Methanococcus aeolicus Nankai-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Style w:val="Applestylespan"/>
                <w:rFonts w:cs="Calibri"/>
                <w:color w:val="000000"/>
                <w:shd w:fill="FFFFFF" w:val="clear"/>
              </w:rPr>
              <w:t>419665</w:t>
            </w:r>
          </w:p>
        </w:tc>
        <w:tc>
          <w:tcPr>
            <w:tcW w:w="7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 w:cs="Calibri"/>
                <w:color w:val="000000"/>
              </w:rPr>
            </w:pPr>
            <w:r>
              <w:rPr>
                <w:rStyle w:val="Applestylespan"/>
                <w:rFonts w:cs="Calibri"/>
                <w:color w:val="000000"/>
                <w:shd w:fill="FFFFFF" w:val="clear"/>
              </w:rPr>
              <w:t>cellular  organisms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Archaea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Euryarchaeota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Methanococci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Methanococcales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Methanococcaceae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Methanococcus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Methanococcus aeolicus</w:t>
            </w:r>
          </w:p>
        </w:tc>
      </w:tr>
      <w:tr>
        <w:trPr>
          <w:trHeight w:val="315" w:hRule="atLeast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hd w:fill="FFFFFF" w:val="clear"/>
              </w:rPr>
            </w:pPr>
            <w:r>
              <w:rPr>
                <w:rFonts w:cs="Calibri"/>
                <w:shd w:fill="FFFFFF" w:val="clear"/>
              </w:rPr>
              <w:t>Sulfolobus acidocaldarius DSM 63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UAC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eastAsia="Times New Roman" w:cs="Calibri"/>
              </w:rPr>
            </w:pPr>
            <w:r>
              <w:rPr>
                <w:rStyle w:val="Applestylespan"/>
                <w:rFonts w:cs="Calibri"/>
                <w:color w:val="000000"/>
                <w:shd w:fill="FFFFFF" w:val="clear"/>
              </w:rPr>
              <w:t>330779</w:t>
            </w:r>
          </w:p>
        </w:tc>
        <w:tc>
          <w:tcPr>
            <w:tcW w:w="7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 w:cs="Calibri"/>
              </w:rPr>
            </w:pPr>
            <w:r>
              <w:rPr>
                <w:rStyle w:val="Applestylespan"/>
                <w:rFonts w:cs="Calibri"/>
                <w:color w:val="000000"/>
                <w:shd w:fill="FFFFFF" w:val="clear"/>
              </w:rPr>
              <w:t>cellular organisms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Archaea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Crenarchaeota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Thermoprotei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Sulfolobales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Sulfolobaceae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Sulfolobus;</w:t>
            </w:r>
            <w:r>
              <w:rPr>
                <w:rStyle w:val="Appleconvertedspace"/>
                <w:rFonts w:cs="Calibri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rFonts w:cs="Calibri"/>
                <w:color w:val="000000"/>
                <w:shd w:fill="FFFFFF" w:val="clear"/>
              </w:rPr>
              <w:t>Sulfolobus acidocaldarius</w:t>
            </w:r>
          </w:p>
        </w:tc>
      </w:tr>
    </w:tbl>
    <w:p>
      <w:pPr>
        <w:pStyle w:val="Normal"/>
        <w:spacing w:lineRule="auto" w:line="360" w:before="0" w:after="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rPr>
          <w:rFonts w:eastAsia="Times New Roman"/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: </w:t>
      </w:r>
      <w:r>
        <w:rPr>
          <w:rFonts w:eastAsia="Times New Roman"/>
          <w:color w:val="000000"/>
          <w:sz w:val="24"/>
          <w:szCs w:val="24"/>
        </w:rPr>
        <w:t>Symbol used in this analysis for the respective genome</w:t>
      </w:r>
    </w:p>
    <w:p>
      <w:pPr>
        <w:pStyle w:val="Normal"/>
        <w:spacing w:lineRule="auto" w:line="360" w:before="0" w:after="0"/>
        <w:rPr/>
      </w:pPr>
      <w:r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/>
          <w:color w:val="000000"/>
          <w:sz w:val="24"/>
          <w:szCs w:val="24"/>
        </w:rPr>
        <w:t>: Taxonomic ID as per the NCBI taxonomy database (http://www.ncbi.nlm.nih.gov/Taxonomy/)</w:t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2:23:00Z</dcterms:created>
  <dc:creator>Vineet Kumar Sharma</dc:creator>
  <dc:description/>
  <cp:keywords/>
  <dc:language>en-US</dc:language>
  <cp:lastModifiedBy>iiser</cp:lastModifiedBy>
  <cp:lastPrinted>2011-01-06T12:22:00Z</cp:lastPrinted>
  <dcterms:modified xsi:type="dcterms:W3CDTF">2011-11-19T06:20:00Z</dcterms:modified>
  <cp:revision>19</cp:revision>
  <dc:subject/>
  <dc:title/>
</cp:coreProperties>
</file>